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51" w:type="dxa"/>
        <w:jc w:val="center"/>
        <w:tblInd w:w="-2424" w:type="dxa"/>
        <w:tblLook w:val="0000" w:firstRow="0" w:lastRow="0" w:firstColumn="0" w:lastColumn="0" w:noHBand="0" w:noVBand="0"/>
      </w:tblPr>
      <w:tblGrid>
        <w:gridCol w:w="4580"/>
        <w:gridCol w:w="2171"/>
      </w:tblGrid>
      <w:tr w:rsidR="00E67978" w:rsidRPr="000F6CD2" w:rsidTr="00D778CA">
        <w:trPr>
          <w:trHeight w:val="64"/>
          <w:jc w:val="center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scertained phenotype</w:t>
            </w:r>
            <w:bookmarkStart w:id="0" w:name="_GoBack"/>
            <w:bookmarkEnd w:id="0"/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978" w:rsidRPr="008F2FBA" w:rsidRDefault="000F6CD2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umber of </w:t>
            </w:r>
            <w:r w:rsidR="00E67978" w:rsidRPr="008F2FB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genomes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emophilia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62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chizophrenia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IV Controller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hronic HIV Infectio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005F94" w:rsidP="00005F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H</w:t>
            </w:r>
            <w:r w:rsidR="00E67978"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alth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="00E67978"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rent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  <w:r w:rsidR="00E67978"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ontrol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005F94" w:rsidP="00005F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myotrophic L</w:t>
            </w:r>
            <w:r w:rsidRP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tera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P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lerosis (ALS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05F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Epilepsy</w:t>
            </w:r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/</w:t>
            </w:r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utism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entenarian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05F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Long-</w:t>
            </w:r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T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erm HIV </w:t>
            </w:r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on-</w:t>
            </w:r>
            <w:proofErr w:type="spellStart"/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rogressor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05F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apid HIV </w:t>
            </w:r>
            <w:proofErr w:type="spellStart"/>
            <w:r w:rsidR="00005F9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rogressor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APOE44 A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E67978" w:rsidRPr="000F6CD2" w:rsidTr="000F6CD2">
        <w:trPr>
          <w:trHeight w:val="64"/>
          <w:jc w:val="center"/>
        </w:trPr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005F94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Immunodeficienc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67978" w:rsidRPr="008F2FBA" w:rsidRDefault="00E67978" w:rsidP="000F6C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F2FB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</w:tbl>
    <w:p w:rsidR="00AD3489" w:rsidRDefault="00AD3489"/>
    <w:sectPr w:rsidR="00AD3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78"/>
    <w:rsid w:val="00005F94"/>
    <w:rsid w:val="000F6CD2"/>
    <w:rsid w:val="001B6722"/>
    <w:rsid w:val="008F2FBA"/>
    <w:rsid w:val="00A843CD"/>
    <w:rsid w:val="00AD3489"/>
    <w:rsid w:val="00D778CA"/>
    <w:rsid w:val="00E6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78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78"/>
    <w:rPr>
      <w:rFonts w:ascii="Calibri" w:eastAsiaTheme="minorEastAsia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8</cp:revision>
  <cp:lastPrinted>2015-06-05T00:31:00Z</cp:lastPrinted>
  <dcterms:created xsi:type="dcterms:W3CDTF">2015-01-31T23:22:00Z</dcterms:created>
  <dcterms:modified xsi:type="dcterms:W3CDTF">2015-08-15T23:58:00Z</dcterms:modified>
</cp:coreProperties>
</file>